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4D9C8B" w14:textId="7C25DCDE" w:rsidR="003E3344" w:rsidRPr="0073577E" w:rsidRDefault="00C878D5" w:rsidP="0073577E">
      <w:pPr>
        <w:pStyle w:val="berschrift1"/>
        <w:rPr>
          <w:rFonts w:asciiTheme="minorHAnsi" w:hAnsiTheme="minorHAnsi" w:cstheme="minorHAnsi"/>
        </w:rPr>
      </w:pPr>
      <w:r w:rsidRPr="0073577E">
        <w:rPr>
          <w:rFonts w:asciiTheme="minorHAnsi" w:hAnsiTheme="minorHAnsi" w:cstheme="minorHAnsi"/>
        </w:rPr>
        <w:t>Ambulantes Langzeit-Video-EEG</w:t>
      </w:r>
      <w:r w:rsidR="00D25D11" w:rsidRPr="0073577E">
        <w:rPr>
          <w:rFonts w:asciiTheme="minorHAnsi" w:hAnsiTheme="minorHAnsi" w:cstheme="minorHAnsi"/>
        </w:rPr>
        <w:t xml:space="preserve"> als neue</w:t>
      </w:r>
      <w:r w:rsidR="00BB0510" w:rsidRPr="0073577E">
        <w:rPr>
          <w:rFonts w:asciiTheme="minorHAnsi" w:hAnsiTheme="minorHAnsi" w:cstheme="minorHAnsi"/>
        </w:rPr>
        <w:t xml:space="preserve">r diagnostischer Ansatz </w:t>
      </w:r>
      <w:r w:rsidR="00D25D11" w:rsidRPr="0073577E">
        <w:rPr>
          <w:rFonts w:asciiTheme="minorHAnsi" w:hAnsiTheme="minorHAnsi" w:cstheme="minorHAnsi"/>
        </w:rPr>
        <w:t>in Deutschla</w:t>
      </w:r>
      <w:bookmarkStart w:id="0" w:name="_GoBack"/>
      <w:bookmarkEnd w:id="0"/>
      <w:r w:rsidR="00D25D11" w:rsidRPr="0073577E">
        <w:rPr>
          <w:rFonts w:asciiTheme="minorHAnsi" w:hAnsiTheme="minorHAnsi" w:cstheme="minorHAnsi"/>
        </w:rPr>
        <w:t>nd</w:t>
      </w:r>
      <w:r w:rsidRPr="0073577E">
        <w:rPr>
          <w:rFonts w:asciiTheme="minorHAnsi" w:hAnsiTheme="minorHAnsi" w:cstheme="minorHAnsi"/>
        </w:rPr>
        <w:t xml:space="preserve">: Ergebnisse einer </w:t>
      </w:r>
      <w:r w:rsidR="00774C5A" w:rsidRPr="0073577E">
        <w:rPr>
          <w:rFonts w:asciiTheme="minorHAnsi" w:hAnsiTheme="minorHAnsi" w:cstheme="minorHAnsi"/>
        </w:rPr>
        <w:t>Machbarkeit</w:t>
      </w:r>
      <w:r w:rsidR="00A9795C" w:rsidRPr="0073577E">
        <w:rPr>
          <w:rFonts w:asciiTheme="minorHAnsi" w:hAnsiTheme="minorHAnsi" w:cstheme="minorHAnsi"/>
        </w:rPr>
        <w:t>s</w:t>
      </w:r>
      <w:r w:rsidRPr="0073577E">
        <w:rPr>
          <w:rFonts w:asciiTheme="minorHAnsi" w:hAnsiTheme="minorHAnsi" w:cstheme="minorHAnsi"/>
        </w:rPr>
        <w:t>studie</w:t>
      </w:r>
    </w:p>
    <w:p w14:paraId="23FD8EA8" w14:textId="51568D22" w:rsidR="00C878D5" w:rsidRPr="0073577E" w:rsidRDefault="00C878D5" w:rsidP="0073577E">
      <w:pPr>
        <w:rPr>
          <w:rFonts w:asciiTheme="minorHAnsi" w:hAnsiTheme="minorHAnsi" w:cstheme="minorHAnsi"/>
        </w:rPr>
      </w:pPr>
    </w:p>
    <w:p w14:paraId="007143D9" w14:textId="14447DED" w:rsidR="00C878D5" w:rsidRPr="0073577E" w:rsidRDefault="00C878D5" w:rsidP="0073577E">
      <w:pPr>
        <w:rPr>
          <w:rFonts w:asciiTheme="minorHAnsi" w:hAnsiTheme="minorHAnsi" w:cstheme="minorHAnsi"/>
        </w:rPr>
      </w:pPr>
    </w:p>
    <w:p w14:paraId="019A588B" w14:textId="29A5DD40" w:rsidR="00750EC8" w:rsidRPr="0073577E" w:rsidRDefault="000E21FA" w:rsidP="0073577E">
      <w:pPr>
        <w:pStyle w:val="berschrift1"/>
        <w:rPr>
          <w:rFonts w:asciiTheme="minorHAnsi" w:eastAsia="Times New Roman" w:hAnsiTheme="minorHAnsi" w:cstheme="minorHAnsi"/>
          <w:lang w:val="en-US"/>
        </w:rPr>
      </w:pPr>
      <w:r w:rsidRPr="0073577E">
        <w:rPr>
          <w:rFonts w:asciiTheme="minorHAnsi" w:eastAsia="Times New Roman" w:hAnsiTheme="minorHAnsi" w:cstheme="minorHAnsi"/>
          <w:lang w:val="en-US"/>
        </w:rPr>
        <w:t>Supplementary Material</w:t>
      </w:r>
    </w:p>
    <w:p w14:paraId="57510B63" w14:textId="5B2EAA9B" w:rsidR="003B3557" w:rsidRPr="0073577E" w:rsidRDefault="003B3557" w:rsidP="00C878D5">
      <w:pPr>
        <w:rPr>
          <w:rFonts w:asciiTheme="minorHAnsi" w:hAnsiTheme="minorHAnsi" w:cstheme="minorHAnsi"/>
          <w:lang w:val="en-US"/>
        </w:rPr>
      </w:pPr>
    </w:p>
    <w:p w14:paraId="4FA909D0" w14:textId="77777777" w:rsidR="000E21FA" w:rsidRPr="0073577E" w:rsidRDefault="000E21FA" w:rsidP="00B8329A">
      <w:pPr>
        <w:jc w:val="both"/>
        <w:rPr>
          <w:rFonts w:asciiTheme="minorHAnsi" w:hAnsiTheme="minorHAnsi" w:cstheme="minorHAnsi"/>
          <w:lang w:val="en-US"/>
        </w:rPr>
      </w:pPr>
    </w:p>
    <w:p w14:paraId="383FC505" w14:textId="77777777" w:rsidR="000E21FA" w:rsidRPr="0073577E" w:rsidRDefault="000E21FA" w:rsidP="000E21FA">
      <w:pPr>
        <w:rPr>
          <w:rFonts w:asciiTheme="minorHAnsi" w:hAnsiTheme="minorHAnsi" w:cstheme="minorHAnsi"/>
          <w:color w:val="000000" w:themeColor="text1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1"/>
        <w:gridCol w:w="1276"/>
        <w:gridCol w:w="1277"/>
        <w:gridCol w:w="1277"/>
        <w:gridCol w:w="1354"/>
        <w:gridCol w:w="1354"/>
        <w:gridCol w:w="1277"/>
      </w:tblGrid>
      <w:tr w:rsidR="000E21FA" w:rsidRPr="0073577E" w14:paraId="0141E954" w14:textId="77777777" w:rsidTr="00D8252B">
        <w:tc>
          <w:tcPr>
            <w:tcW w:w="1241" w:type="dxa"/>
            <w:vMerge w:val="restart"/>
          </w:tcPr>
          <w:p w14:paraId="0176239E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Patient #</w:t>
            </w:r>
          </w:p>
        </w:tc>
        <w:tc>
          <w:tcPr>
            <w:tcW w:w="7815" w:type="dxa"/>
            <w:gridSpan w:val="6"/>
          </w:tcPr>
          <w:p w14:paraId="2C410CDC" w14:textId="77777777" w:rsidR="000E21FA" w:rsidRPr="0073577E" w:rsidRDefault="000E21FA" w:rsidP="00D8252B">
            <w:pPr>
              <w:rPr>
                <w:rFonts w:asciiTheme="minorHAnsi" w:hAnsiTheme="minorHAnsi" w:cstheme="minorHAnsi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 xml:space="preserve">Impedanz in </w:t>
            </w:r>
            <w:proofErr w:type="spellStart"/>
            <w:r w:rsidRPr="0073577E">
              <w:rPr>
                <w:rFonts w:asciiTheme="minorHAnsi" w:hAnsiTheme="minorHAnsi" w:cstheme="minorHAnsi"/>
                <w:color w:val="000000" w:themeColor="text1"/>
              </w:rPr>
              <w:t>k</w:t>
            </w:r>
            <w:r w:rsidRPr="0073577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Ω</w:t>
            </w:r>
            <w:proofErr w:type="spellEnd"/>
            <w:r w:rsidRPr="0073577E"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  <w:t>; Medianwert, Mittelwert, Minimum, Maximum</w:t>
            </w:r>
          </w:p>
          <w:p w14:paraId="5697310F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0E21FA" w:rsidRPr="0073577E" w14:paraId="12CD8A01" w14:textId="77777777" w:rsidTr="00D8252B">
        <w:tc>
          <w:tcPr>
            <w:tcW w:w="1241" w:type="dxa"/>
            <w:vMerge/>
          </w:tcPr>
          <w:p w14:paraId="58A0E147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6" w:type="dxa"/>
          </w:tcPr>
          <w:p w14:paraId="2EEF4F9D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Tag 1</w:t>
            </w:r>
          </w:p>
        </w:tc>
        <w:tc>
          <w:tcPr>
            <w:tcW w:w="1277" w:type="dxa"/>
          </w:tcPr>
          <w:p w14:paraId="2DCE11C7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Tag 2</w:t>
            </w:r>
          </w:p>
        </w:tc>
        <w:tc>
          <w:tcPr>
            <w:tcW w:w="1277" w:type="dxa"/>
          </w:tcPr>
          <w:p w14:paraId="558CCDAB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Tag 3</w:t>
            </w:r>
          </w:p>
        </w:tc>
        <w:tc>
          <w:tcPr>
            <w:tcW w:w="1354" w:type="dxa"/>
          </w:tcPr>
          <w:p w14:paraId="15BAF2D0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Tag 4</w:t>
            </w:r>
          </w:p>
        </w:tc>
        <w:tc>
          <w:tcPr>
            <w:tcW w:w="1354" w:type="dxa"/>
          </w:tcPr>
          <w:p w14:paraId="4001D94C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Tag 5</w:t>
            </w:r>
          </w:p>
        </w:tc>
        <w:tc>
          <w:tcPr>
            <w:tcW w:w="1277" w:type="dxa"/>
          </w:tcPr>
          <w:p w14:paraId="21FA1A3E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Tag 6</w:t>
            </w:r>
          </w:p>
        </w:tc>
      </w:tr>
      <w:tr w:rsidR="000E21FA" w:rsidRPr="0073577E" w14:paraId="144250C1" w14:textId="77777777" w:rsidTr="00D8252B">
        <w:tc>
          <w:tcPr>
            <w:tcW w:w="1241" w:type="dxa"/>
          </w:tcPr>
          <w:p w14:paraId="7233F4CB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76" w:type="dxa"/>
          </w:tcPr>
          <w:p w14:paraId="4E4304EF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1, 1, 0, 5</w:t>
            </w:r>
          </w:p>
        </w:tc>
        <w:tc>
          <w:tcPr>
            <w:tcW w:w="1277" w:type="dxa"/>
          </w:tcPr>
          <w:p w14:paraId="7C2121F5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1, 7, 0, 78</w:t>
            </w:r>
          </w:p>
        </w:tc>
        <w:tc>
          <w:tcPr>
            <w:tcW w:w="1277" w:type="dxa"/>
          </w:tcPr>
          <w:p w14:paraId="1E20ABBE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3, 38, 1, 251</w:t>
            </w:r>
          </w:p>
        </w:tc>
        <w:tc>
          <w:tcPr>
            <w:tcW w:w="1354" w:type="dxa"/>
          </w:tcPr>
          <w:p w14:paraId="666955B0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54" w:type="dxa"/>
          </w:tcPr>
          <w:p w14:paraId="72092D95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7" w:type="dxa"/>
          </w:tcPr>
          <w:p w14:paraId="65269581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0E21FA" w:rsidRPr="0073577E" w14:paraId="75A755CB" w14:textId="77777777" w:rsidTr="00D8252B">
        <w:tc>
          <w:tcPr>
            <w:tcW w:w="1241" w:type="dxa"/>
          </w:tcPr>
          <w:p w14:paraId="4F20BC40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14:paraId="35E2CFAC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0, 1, 0, 5</w:t>
            </w:r>
          </w:p>
        </w:tc>
        <w:tc>
          <w:tcPr>
            <w:tcW w:w="1277" w:type="dxa"/>
          </w:tcPr>
          <w:p w14:paraId="5945CCF4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1, 2, 0, 18</w:t>
            </w:r>
          </w:p>
        </w:tc>
        <w:tc>
          <w:tcPr>
            <w:tcW w:w="1277" w:type="dxa"/>
          </w:tcPr>
          <w:p w14:paraId="65D493D1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1, 6, 0, 75</w:t>
            </w:r>
          </w:p>
        </w:tc>
        <w:tc>
          <w:tcPr>
            <w:tcW w:w="1354" w:type="dxa"/>
          </w:tcPr>
          <w:p w14:paraId="27379756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3, 18, 1, 168</w:t>
            </w:r>
          </w:p>
        </w:tc>
        <w:tc>
          <w:tcPr>
            <w:tcW w:w="1354" w:type="dxa"/>
          </w:tcPr>
          <w:p w14:paraId="1AB592FD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nicht gespeichert</w:t>
            </w:r>
          </w:p>
        </w:tc>
        <w:tc>
          <w:tcPr>
            <w:tcW w:w="1277" w:type="dxa"/>
          </w:tcPr>
          <w:p w14:paraId="42D4B818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18, 65, 0, 151</w:t>
            </w:r>
          </w:p>
        </w:tc>
      </w:tr>
      <w:tr w:rsidR="000E21FA" w:rsidRPr="0073577E" w14:paraId="199B463D" w14:textId="77777777" w:rsidTr="00D8252B">
        <w:tc>
          <w:tcPr>
            <w:tcW w:w="1241" w:type="dxa"/>
          </w:tcPr>
          <w:p w14:paraId="2F934E39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412CB5C0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1, 1, 0, 3</w:t>
            </w:r>
          </w:p>
        </w:tc>
        <w:tc>
          <w:tcPr>
            <w:tcW w:w="1277" w:type="dxa"/>
          </w:tcPr>
          <w:p w14:paraId="6B4566CE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2, 3, 1, 8</w:t>
            </w:r>
          </w:p>
        </w:tc>
        <w:tc>
          <w:tcPr>
            <w:tcW w:w="1277" w:type="dxa"/>
          </w:tcPr>
          <w:p w14:paraId="6085E7CB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2, 4, 1, 12</w:t>
            </w:r>
          </w:p>
        </w:tc>
        <w:tc>
          <w:tcPr>
            <w:tcW w:w="1354" w:type="dxa"/>
          </w:tcPr>
          <w:p w14:paraId="0C1A3370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6, 24, 4, 140</w:t>
            </w:r>
          </w:p>
        </w:tc>
        <w:tc>
          <w:tcPr>
            <w:tcW w:w="1354" w:type="dxa"/>
          </w:tcPr>
          <w:p w14:paraId="6433F73F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6, 18, 2, 194</w:t>
            </w:r>
          </w:p>
        </w:tc>
        <w:tc>
          <w:tcPr>
            <w:tcW w:w="1277" w:type="dxa"/>
          </w:tcPr>
          <w:p w14:paraId="38A1287E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0E21FA" w:rsidRPr="0073577E" w14:paraId="63052D16" w14:textId="77777777" w:rsidTr="00D8252B">
        <w:tc>
          <w:tcPr>
            <w:tcW w:w="1241" w:type="dxa"/>
          </w:tcPr>
          <w:p w14:paraId="74E24B2D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4</w:t>
            </w:r>
          </w:p>
        </w:tc>
        <w:tc>
          <w:tcPr>
            <w:tcW w:w="1276" w:type="dxa"/>
          </w:tcPr>
          <w:p w14:paraId="286B0651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3, 11, 1, 83</w:t>
            </w:r>
          </w:p>
        </w:tc>
        <w:tc>
          <w:tcPr>
            <w:tcW w:w="1277" w:type="dxa"/>
          </w:tcPr>
          <w:p w14:paraId="2CDE2CC4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19, 47, 1, 178</w:t>
            </w:r>
          </w:p>
        </w:tc>
        <w:tc>
          <w:tcPr>
            <w:tcW w:w="1277" w:type="dxa"/>
          </w:tcPr>
          <w:p w14:paraId="62681EC9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28, 43, 1, 171</w:t>
            </w:r>
          </w:p>
        </w:tc>
        <w:tc>
          <w:tcPr>
            <w:tcW w:w="1354" w:type="dxa"/>
          </w:tcPr>
          <w:p w14:paraId="4F71FF14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54" w:type="dxa"/>
          </w:tcPr>
          <w:p w14:paraId="635377FB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7" w:type="dxa"/>
          </w:tcPr>
          <w:p w14:paraId="142ED099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0E21FA" w:rsidRPr="0073577E" w14:paraId="704FA204" w14:textId="77777777" w:rsidTr="00D8252B">
        <w:tc>
          <w:tcPr>
            <w:tcW w:w="1241" w:type="dxa"/>
          </w:tcPr>
          <w:p w14:paraId="589F84F9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5</w:t>
            </w:r>
          </w:p>
        </w:tc>
        <w:tc>
          <w:tcPr>
            <w:tcW w:w="1276" w:type="dxa"/>
          </w:tcPr>
          <w:p w14:paraId="7ABD3871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1, 2, 0, 7</w:t>
            </w:r>
          </w:p>
        </w:tc>
        <w:tc>
          <w:tcPr>
            <w:tcW w:w="1277" w:type="dxa"/>
          </w:tcPr>
          <w:p w14:paraId="482B4E25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1, 2, 0, 6</w:t>
            </w:r>
          </w:p>
        </w:tc>
        <w:tc>
          <w:tcPr>
            <w:tcW w:w="1277" w:type="dxa"/>
          </w:tcPr>
          <w:p w14:paraId="4061CE76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5, 20, 3, 142</w:t>
            </w:r>
          </w:p>
        </w:tc>
        <w:tc>
          <w:tcPr>
            <w:tcW w:w="1354" w:type="dxa"/>
          </w:tcPr>
          <w:p w14:paraId="033A69BA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 xml:space="preserve">nicht gespeichert </w:t>
            </w:r>
          </w:p>
        </w:tc>
        <w:tc>
          <w:tcPr>
            <w:tcW w:w="1354" w:type="dxa"/>
          </w:tcPr>
          <w:p w14:paraId="72F6A469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nicht gespeichert</w:t>
            </w:r>
          </w:p>
        </w:tc>
        <w:tc>
          <w:tcPr>
            <w:tcW w:w="1277" w:type="dxa"/>
          </w:tcPr>
          <w:p w14:paraId="7B0E57EA" w14:textId="77777777" w:rsidR="000E21FA" w:rsidRPr="0073577E" w:rsidRDefault="000E21FA" w:rsidP="00D8252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3577E">
              <w:rPr>
                <w:rFonts w:asciiTheme="minorHAnsi" w:hAnsiTheme="minorHAnsi" w:cstheme="minorHAnsi"/>
                <w:color w:val="000000" w:themeColor="text1"/>
              </w:rPr>
              <w:t>14, 66, 2, 87</w:t>
            </w:r>
          </w:p>
        </w:tc>
      </w:tr>
    </w:tbl>
    <w:p w14:paraId="3A0776F4" w14:textId="77777777" w:rsidR="000E21FA" w:rsidRPr="0073577E" w:rsidRDefault="000E21FA" w:rsidP="000E21FA">
      <w:pPr>
        <w:rPr>
          <w:rFonts w:asciiTheme="minorHAnsi" w:hAnsiTheme="minorHAnsi" w:cstheme="minorHAnsi"/>
          <w:i/>
          <w:iCs/>
          <w:color w:val="7030A0"/>
        </w:rPr>
      </w:pPr>
    </w:p>
    <w:p w14:paraId="2FE3A75E" w14:textId="6EE7AC36" w:rsidR="000E21FA" w:rsidRPr="0073577E" w:rsidRDefault="000E21FA" w:rsidP="000E21FA">
      <w:pPr>
        <w:rPr>
          <w:rFonts w:asciiTheme="minorHAnsi" w:hAnsiTheme="minorHAnsi" w:cstheme="minorHAnsi"/>
        </w:rPr>
      </w:pPr>
      <w:r w:rsidRPr="0073577E">
        <w:rPr>
          <w:rFonts w:asciiTheme="minorHAnsi" w:hAnsiTheme="minorHAnsi" w:cstheme="minorHAnsi"/>
        </w:rPr>
        <w:t>Tabelle S1: Übersicht zu den Impedanzen der einzelnen Patienten.</w:t>
      </w:r>
    </w:p>
    <w:p w14:paraId="13A4E707" w14:textId="77777777" w:rsidR="000E21FA" w:rsidRPr="0073577E" w:rsidRDefault="000E21FA" w:rsidP="00B8329A">
      <w:pPr>
        <w:jc w:val="both"/>
        <w:rPr>
          <w:rFonts w:asciiTheme="minorHAnsi" w:hAnsiTheme="minorHAnsi" w:cstheme="minorHAnsi"/>
        </w:rPr>
      </w:pPr>
    </w:p>
    <w:sectPr w:rsidR="000E21FA" w:rsidRPr="0073577E" w:rsidSect="00C9556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140D7"/>
    <w:multiLevelType w:val="multilevel"/>
    <w:tmpl w:val="7E589BA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374E76FD"/>
    <w:multiLevelType w:val="hybridMultilevel"/>
    <w:tmpl w:val="46DE228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0AC75E2"/>
    <w:multiLevelType w:val="multilevel"/>
    <w:tmpl w:val="4C6E8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2E0440"/>
    <w:multiLevelType w:val="hybridMultilevel"/>
    <w:tmpl w:val="76B2E8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A2C3A60"/>
    <w:multiLevelType w:val="hybridMultilevel"/>
    <w:tmpl w:val="FC90B49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164"/>
    <w:rsid w:val="00011C2C"/>
    <w:rsid w:val="0001392B"/>
    <w:rsid w:val="0002214B"/>
    <w:rsid w:val="0002614B"/>
    <w:rsid w:val="00053075"/>
    <w:rsid w:val="00066A7E"/>
    <w:rsid w:val="00087C35"/>
    <w:rsid w:val="000A3541"/>
    <w:rsid w:val="000B3537"/>
    <w:rsid w:val="000E2117"/>
    <w:rsid w:val="000E21FA"/>
    <w:rsid w:val="000E2B21"/>
    <w:rsid w:val="00110732"/>
    <w:rsid w:val="001202FA"/>
    <w:rsid w:val="00134ED3"/>
    <w:rsid w:val="00160647"/>
    <w:rsid w:val="00165A66"/>
    <w:rsid w:val="00193D48"/>
    <w:rsid w:val="00195E6B"/>
    <w:rsid w:val="001A40AF"/>
    <w:rsid w:val="001C1F8D"/>
    <w:rsid w:val="001C2A63"/>
    <w:rsid w:val="001C6441"/>
    <w:rsid w:val="001E341A"/>
    <w:rsid w:val="001E7614"/>
    <w:rsid w:val="001E7788"/>
    <w:rsid w:val="002152FF"/>
    <w:rsid w:val="002216E3"/>
    <w:rsid w:val="00237343"/>
    <w:rsid w:val="00243FED"/>
    <w:rsid w:val="00246A4B"/>
    <w:rsid w:val="00257968"/>
    <w:rsid w:val="002927EF"/>
    <w:rsid w:val="002A0265"/>
    <w:rsid w:val="002C0231"/>
    <w:rsid w:val="002C4799"/>
    <w:rsid w:val="002E624E"/>
    <w:rsid w:val="0032701B"/>
    <w:rsid w:val="00330164"/>
    <w:rsid w:val="003379DA"/>
    <w:rsid w:val="003548DD"/>
    <w:rsid w:val="00381FE3"/>
    <w:rsid w:val="00396AEC"/>
    <w:rsid w:val="003A29A3"/>
    <w:rsid w:val="003B3557"/>
    <w:rsid w:val="003D2554"/>
    <w:rsid w:val="003E12DF"/>
    <w:rsid w:val="003E44EA"/>
    <w:rsid w:val="0041385A"/>
    <w:rsid w:val="004147B4"/>
    <w:rsid w:val="004232C6"/>
    <w:rsid w:val="004348AE"/>
    <w:rsid w:val="0047307B"/>
    <w:rsid w:val="00474B5F"/>
    <w:rsid w:val="0047650D"/>
    <w:rsid w:val="004B472D"/>
    <w:rsid w:val="004B71A1"/>
    <w:rsid w:val="004C1838"/>
    <w:rsid w:val="004E49B7"/>
    <w:rsid w:val="004F4789"/>
    <w:rsid w:val="005019FD"/>
    <w:rsid w:val="00504267"/>
    <w:rsid w:val="00512200"/>
    <w:rsid w:val="00514121"/>
    <w:rsid w:val="00514430"/>
    <w:rsid w:val="00520979"/>
    <w:rsid w:val="00521397"/>
    <w:rsid w:val="005251A7"/>
    <w:rsid w:val="0053204D"/>
    <w:rsid w:val="005567FF"/>
    <w:rsid w:val="0057141D"/>
    <w:rsid w:val="00574747"/>
    <w:rsid w:val="00585D28"/>
    <w:rsid w:val="0059412B"/>
    <w:rsid w:val="005A2CB9"/>
    <w:rsid w:val="005B3604"/>
    <w:rsid w:val="005B3A42"/>
    <w:rsid w:val="005C72BF"/>
    <w:rsid w:val="005D5460"/>
    <w:rsid w:val="006007FF"/>
    <w:rsid w:val="006127E7"/>
    <w:rsid w:val="0061640C"/>
    <w:rsid w:val="00622A70"/>
    <w:rsid w:val="0062673E"/>
    <w:rsid w:val="006310A9"/>
    <w:rsid w:val="006349F6"/>
    <w:rsid w:val="00673859"/>
    <w:rsid w:val="00682DD5"/>
    <w:rsid w:val="0068421D"/>
    <w:rsid w:val="006860CE"/>
    <w:rsid w:val="006872FC"/>
    <w:rsid w:val="0069460A"/>
    <w:rsid w:val="006A216D"/>
    <w:rsid w:val="006A2898"/>
    <w:rsid w:val="006C7121"/>
    <w:rsid w:val="006D39C2"/>
    <w:rsid w:val="006D4A04"/>
    <w:rsid w:val="006E676A"/>
    <w:rsid w:val="00704B2A"/>
    <w:rsid w:val="00711295"/>
    <w:rsid w:val="00716A09"/>
    <w:rsid w:val="00727AB4"/>
    <w:rsid w:val="0073577E"/>
    <w:rsid w:val="007448EB"/>
    <w:rsid w:val="00750EC8"/>
    <w:rsid w:val="007533DE"/>
    <w:rsid w:val="00754FC9"/>
    <w:rsid w:val="00773ADD"/>
    <w:rsid w:val="007748AF"/>
    <w:rsid w:val="00774C5A"/>
    <w:rsid w:val="00797727"/>
    <w:rsid w:val="007A587A"/>
    <w:rsid w:val="007C412A"/>
    <w:rsid w:val="007D4D64"/>
    <w:rsid w:val="007E2904"/>
    <w:rsid w:val="007F66E2"/>
    <w:rsid w:val="0083201D"/>
    <w:rsid w:val="00855C08"/>
    <w:rsid w:val="00864F53"/>
    <w:rsid w:val="00886D70"/>
    <w:rsid w:val="00890EEF"/>
    <w:rsid w:val="00904A5D"/>
    <w:rsid w:val="009111BE"/>
    <w:rsid w:val="0093120D"/>
    <w:rsid w:val="009470AF"/>
    <w:rsid w:val="00952F67"/>
    <w:rsid w:val="00967F14"/>
    <w:rsid w:val="0098180C"/>
    <w:rsid w:val="009C1A0A"/>
    <w:rsid w:val="009C4503"/>
    <w:rsid w:val="009E7216"/>
    <w:rsid w:val="009F6024"/>
    <w:rsid w:val="00A04D3E"/>
    <w:rsid w:val="00A17AD3"/>
    <w:rsid w:val="00A266D3"/>
    <w:rsid w:val="00A268C9"/>
    <w:rsid w:val="00A5106A"/>
    <w:rsid w:val="00A735CC"/>
    <w:rsid w:val="00A85886"/>
    <w:rsid w:val="00A85F04"/>
    <w:rsid w:val="00A9795C"/>
    <w:rsid w:val="00AA6666"/>
    <w:rsid w:val="00AC59D5"/>
    <w:rsid w:val="00AC7224"/>
    <w:rsid w:val="00AE4AA6"/>
    <w:rsid w:val="00B07513"/>
    <w:rsid w:val="00B177C6"/>
    <w:rsid w:val="00B33EA8"/>
    <w:rsid w:val="00B401D5"/>
    <w:rsid w:val="00B4762E"/>
    <w:rsid w:val="00B607C6"/>
    <w:rsid w:val="00B66279"/>
    <w:rsid w:val="00B734AF"/>
    <w:rsid w:val="00B8072E"/>
    <w:rsid w:val="00B8329A"/>
    <w:rsid w:val="00BA3CA6"/>
    <w:rsid w:val="00BA5392"/>
    <w:rsid w:val="00BA7E18"/>
    <w:rsid w:val="00BB0510"/>
    <w:rsid w:val="00BC1B3D"/>
    <w:rsid w:val="00BC2D73"/>
    <w:rsid w:val="00BD2141"/>
    <w:rsid w:val="00BD7B7D"/>
    <w:rsid w:val="00BD7D79"/>
    <w:rsid w:val="00BE76BA"/>
    <w:rsid w:val="00BF54D8"/>
    <w:rsid w:val="00C020B1"/>
    <w:rsid w:val="00C14F22"/>
    <w:rsid w:val="00C16118"/>
    <w:rsid w:val="00C22A0E"/>
    <w:rsid w:val="00C32CD2"/>
    <w:rsid w:val="00C35D2C"/>
    <w:rsid w:val="00C3739E"/>
    <w:rsid w:val="00C524A5"/>
    <w:rsid w:val="00C559A1"/>
    <w:rsid w:val="00C878D5"/>
    <w:rsid w:val="00C909DD"/>
    <w:rsid w:val="00C9556E"/>
    <w:rsid w:val="00C97781"/>
    <w:rsid w:val="00CA69D4"/>
    <w:rsid w:val="00CD1060"/>
    <w:rsid w:val="00CE2EED"/>
    <w:rsid w:val="00CE4BA2"/>
    <w:rsid w:val="00CF5CAF"/>
    <w:rsid w:val="00CF632E"/>
    <w:rsid w:val="00D03C67"/>
    <w:rsid w:val="00D12979"/>
    <w:rsid w:val="00D25D11"/>
    <w:rsid w:val="00D276A3"/>
    <w:rsid w:val="00D8553D"/>
    <w:rsid w:val="00DA2635"/>
    <w:rsid w:val="00DB590A"/>
    <w:rsid w:val="00DD2C43"/>
    <w:rsid w:val="00DE3365"/>
    <w:rsid w:val="00DF7D86"/>
    <w:rsid w:val="00E06D40"/>
    <w:rsid w:val="00E15766"/>
    <w:rsid w:val="00E22894"/>
    <w:rsid w:val="00E30F90"/>
    <w:rsid w:val="00E31133"/>
    <w:rsid w:val="00E45369"/>
    <w:rsid w:val="00E47241"/>
    <w:rsid w:val="00E51523"/>
    <w:rsid w:val="00E51976"/>
    <w:rsid w:val="00E51FDC"/>
    <w:rsid w:val="00E77497"/>
    <w:rsid w:val="00E774D0"/>
    <w:rsid w:val="00E82CFC"/>
    <w:rsid w:val="00E83443"/>
    <w:rsid w:val="00E84EA0"/>
    <w:rsid w:val="00E93F62"/>
    <w:rsid w:val="00E949B0"/>
    <w:rsid w:val="00EA169E"/>
    <w:rsid w:val="00EA3E4C"/>
    <w:rsid w:val="00EA5BFC"/>
    <w:rsid w:val="00EA63C0"/>
    <w:rsid w:val="00ED4AA2"/>
    <w:rsid w:val="00ED7150"/>
    <w:rsid w:val="00ED7563"/>
    <w:rsid w:val="00F077F0"/>
    <w:rsid w:val="00F1373A"/>
    <w:rsid w:val="00F31F2A"/>
    <w:rsid w:val="00F345E9"/>
    <w:rsid w:val="00F7154A"/>
    <w:rsid w:val="00F9494C"/>
    <w:rsid w:val="00F97C26"/>
    <w:rsid w:val="00FA6770"/>
    <w:rsid w:val="00FB02F2"/>
    <w:rsid w:val="00FB1EB7"/>
    <w:rsid w:val="00FF0875"/>
    <w:rsid w:val="00FF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A7B9D"/>
  <w15:chartTrackingRefBased/>
  <w15:docId w15:val="{30939162-419E-8344-A8F4-33AB6C432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2CD2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878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A63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878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3B3557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3B3557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3B3557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AE4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7385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A63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Literaturverzeichnis2">
    <w:name w:val="Literaturverzeichnis2"/>
    <w:basedOn w:val="Standard"/>
    <w:link w:val="BibliographyZchn1"/>
    <w:rsid w:val="00AC59D5"/>
    <w:pPr>
      <w:tabs>
        <w:tab w:val="left" w:pos="500"/>
      </w:tabs>
      <w:ind w:left="504" w:hanging="504"/>
    </w:pPr>
    <w:rPr>
      <w:rFonts w:asciiTheme="minorHAnsi" w:eastAsiaTheme="minorHAnsi" w:hAnsiTheme="minorHAnsi" w:cstheme="minorBidi"/>
      <w:lang w:eastAsia="en-US"/>
    </w:rPr>
  </w:style>
  <w:style w:type="character" w:customStyle="1" w:styleId="BibliographyZchn1">
    <w:name w:val="Bibliography Zchn1"/>
    <w:basedOn w:val="Absatz-Standardschriftart"/>
    <w:link w:val="Literaturverzeichnis2"/>
    <w:rsid w:val="00AC59D5"/>
  </w:style>
  <w:style w:type="character" w:styleId="Kommentarzeichen">
    <w:name w:val="annotation reference"/>
    <w:basedOn w:val="Absatz-Standardschriftart"/>
    <w:uiPriority w:val="99"/>
    <w:semiHidden/>
    <w:unhideWhenUsed/>
    <w:rsid w:val="001C1F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C1F8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C1F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1F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1F8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97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4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3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2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2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96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8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0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7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3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0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1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6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90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69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7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5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93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6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70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05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2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03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28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2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8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3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6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2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0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25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1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4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12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1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53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1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35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0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75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3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7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4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4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16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74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3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1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6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90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6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67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9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3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eisel</dc:creator>
  <cp:keywords/>
  <dc:description/>
  <cp:lastModifiedBy>Sara Weber</cp:lastModifiedBy>
  <cp:revision>5</cp:revision>
  <dcterms:created xsi:type="dcterms:W3CDTF">2022-08-22T08:30:00Z</dcterms:created>
  <dcterms:modified xsi:type="dcterms:W3CDTF">2022-09-15T11:59:00Z</dcterms:modified>
</cp:coreProperties>
</file>